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9F6" w:rsidRDefault="005239F6" w:rsidP="005239F6">
      <w:p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9- List of down-regulated gen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634"/>
        <w:gridCol w:w="1174"/>
        <w:gridCol w:w="1634"/>
        <w:gridCol w:w="1134"/>
      </w:tblGrid>
      <w:tr w:rsidR="005239F6" w:rsidRPr="000E3C8D" w:rsidTr="005C7CDD">
        <w:trPr>
          <w:tblHeader/>
        </w:trPr>
        <w:tc>
          <w:tcPr>
            <w:tcW w:w="2136" w:type="dxa"/>
            <w:vMerge w:val="restart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Gene short name</w:t>
            </w:r>
          </w:p>
        </w:tc>
        <w:tc>
          <w:tcPr>
            <w:tcW w:w="2808" w:type="dxa"/>
            <w:gridSpan w:val="2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</w:t>
            </w:r>
            <w:r>
              <w:rPr>
                <w:rFonts w:ascii="Arial" w:hAnsi="Arial" w:cs="Arial"/>
                <w:b/>
                <w:color w:val="000000" w:themeColor="text1"/>
              </w:rPr>
              <w:t>acute</w:t>
            </w:r>
          </w:p>
        </w:tc>
        <w:tc>
          <w:tcPr>
            <w:tcW w:w="2768" w:type="dxa"/>
            <w:gridSpan w:val="2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PR-2-SC</w:t>
            </w:r>
          </w:p>
        </w:tc>
      </w:tr>
      <w:tr w:rsidR="005239F6" w:rsidRPr="000E3C8D" w:rsidTr="005C7CDD">
        <w:trPr>
          <w:tblHeader/>
        </w:trPr>
        <w:tc>
          <w:tcPr>
            <w:tcW w:w="2136" w:type="dxa"/>
            <w:vMerge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Fold change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b/>
                <w:color w:val="000000" w:themeColor="text1"/>
              </w:rPr>
            </w:pPr>
            <w:r w:rsidRPr="000E3C8D">
              <w:rPr>
                <w:rFonts w:ascii="Arial" w:hAnsi="Arial" w:cs="Arial"/>
                <w:b/>
                <w:color w:val="000000" w:themeColor="text1"/>
              </w:rPr>
              <w:t>Q value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IGLEC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5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9299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SOCS3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4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4824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ACTG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3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36E-0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CR2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6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18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60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8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80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8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88E-0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1A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0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871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D244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2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7E-0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OX5B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9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0339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PEB3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0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389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3CR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4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10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1865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CXCL5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19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DX58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8E-05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DEAF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0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7944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GZMA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54E-05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2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9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984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3-7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8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92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HV4-59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6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19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J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4.53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C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0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94E-10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12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19E-12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39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7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7.44E-0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-6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2233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1D-13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5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1922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-28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3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34354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D-28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9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38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2D-29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0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8649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3D-15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60632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KV4-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5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4E-06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2-8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4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995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3-25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6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889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GLV7-46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6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3083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IL32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3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3.37E-05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LY86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83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MAP2K6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3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130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DUFA8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60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23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lastRenderedPageBreak/>
              <w:t>NDUFAF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96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85E-06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LRC4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54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5.75E-06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NPTXR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7322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3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42E-06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PRDX3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0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4.21E-05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RNASE2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2.06E-06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LR10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3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428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AIP8L2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6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9.76E-05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RSF17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2.5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1391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10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8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TNFSF13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31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00654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E2D1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24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1.24E-07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BE3B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02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5293</w:t>
            </w:r>
          </w:p>
        </w:tc>
      </w:tr>
      <w:tr w:rsidR="005239F6" w:rsidRPr="000E3C8D" w:rsidTr="005C7CDD">
        <w:tc>
          <w:tcPr>
            <w:tcW w:w="2136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USP18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17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6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-1.17</w:t>
            </w:r>
          </w:p>
        </w:tc>
        <w:tc>
          <w:tcPr>
            <w:tcW w:w="1134" w:type="dxa"/>
            <w:vAlign w:val="center"/>
          </w:tcPr>
          <w:p w:rsidR="005239F6" w:rsidRPr="000E3C8D" w:rsidRDefault="005239F6" w:rsidP="005C7CDD">
            <w:pPr>
              <w:rPr>
                <w:rFonts w:ascii="Arial" w:hAnsi="Arial" w:cs="Arial"/>
                <w:color w:val="000000" w:themeColor="text1"/>
              </w:rPr>
            </w:pPr>
            <w:r w:rsidRPr="000E3C8D">
              <w:rPr>
                <w:rFonts w:ascii="Arial" w:hAnsi="Arial" w:cs="Arial"/>
                <w:color w:val="000000" w:themeColor="text1"/>
              </w:rPr>
              <w:t>0.082952</w:t>
            </w:r>
          </w:p>
        </w:tc>
      </w:tr>
    </w:tbl>
    <w:p w:rsidR="005239F6" w:rsidRDefault="005239F6" w:rsidP="00616BA5">
      <w:pPr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5239F6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9F6"/>
    <w:rsid w:val="005239F6"/>
    <w:rsid w:val="00616BA5"/>
    <w:rsid w:val="0070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9F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239F6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5239F6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9F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239F6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5239F6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1</Characters>
  <Application>Microsoft Office Word</Application>
  <DocSecurity>0</DocSecurity>
  <Lines>10</Lines>
  <Paragraphs>2</Paragraphs>
  <ScaleCrop>false</ScaleCrop>
  <Company>Microsoft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0T01:34:00Z</dcterms:created>
  <dcterms:modified xsi:type="dcterms:W3CDTF">2020-01-20T01:35:00Z</dcterms:modified>
</cp:coreProperties>
</file>